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/>
        <w:t xml:space="preserve">Sequence data for the </w:t>
      </w:r>
      <w:r>
        <w:rPr>
          <w:b/>
        </w:rPr>
        <w:t>MANN</w:t>
      </w:r>
      <w:r>
        <w:rPr/>
        <w:t xml:space="preserve"> cell line in the </w:t>
      </w:r>
      <w:r>
        <w:rPr>
          <w:i/>
        </w:rPr>
        <w:t>HLA-DOB</w:t>
      </w:r>
      <w:r>
        <w:rPr/>
        <w:t xml:space="preserve"> and </w:t>
      </w:r>
      <w:r>
        <w:rPr>
          <w:i/>
        </w:rPr>
        <w:t>WDR46</w:t>
      </w:r>
      <w:r>
        <w:rPr/>
        <w:t xml:space="preserve"> to </w:t>
      </w:r>
      <w:r>
        <w:rPr>
          <w:i/>
        </w:rPr>
        <w:t>DAXX</w:t>
      </w:r>
      <w:r>
        <w:rPr/>
        <w:t xml:space="preserve"> reg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OB4 (Chromosome 6 location: 32782340 to 32783102):</w:t>
      </w:r>
    </w:p>
    <w:p>
      <w:pPr>
        <w:pStyle w:val="Normal"/>
        <w:rPr>
          <w:bCs/>
        </w:rPr>
      </w:pPr>
      <w:r>
        <w:rPr>
          <w:bCs/>
        </w:rPr>
        <w:t>GenBank accession number: KF881000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gtggggtcctctctgggtaca</w:t>
      </w:r>
      <w:r>
        <w:rPr>
          <w:rFonts w:cs="Courier" w:ascii="Courier" w:hAnsi="Courier"/>
        </w:rPr>
        <w:t>ctgtcacctctggttgcactaggaa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gaggaaaaatgagacaccgtgaaagaaaaccaccaagctgggacaggagattctttagggactatcactatgtctaatctctttcccagatcacccaagtgaacacaaagtataggcaagtctcagcccccaagatcagtaacagggtatgtcaatgcctgtcaggaggatttagactttctgaggtactccca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aattactgcttctctttgaggg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acaatagccctcgaagtccctgagaaccttgggggtctgagaccaagatcacagtggctgacttgtgaggataatatatcacagctggggccagaacatctacacagacaaccatttatcctaaagcagaaaattgcttgtaagaaagaagagccatggccaggttcacatgggggacattcctgagcc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gccagacctcagcttccagctcaccttttctccccacagtgaagggtgcgcccagcctgtagttgtgtctacagaccccatccacggcctgtctgctcctctccaagagatccagccggctgttccactgctcagcatctggctgccccagcttggtcaatgccacaaacatccccacatcactgtcgaaacgtacatactcctccaagttaaagatgaatctgaccacaaactgcaccttttctgtcccgttggtgaagtaacagtcagcctt</w:t>
      </w:r>
      <w:r>
        <w:rPr>
          <w:rFonts w:cs="Courier" w:ascii="Courier" w:hAnsi="Courier"/>
          <w:u w:val="single"/>
        </w:rPr>
        <w:t>tgcctgaatcacaa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tcttctggaaaacca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OB5 (Chromosome 6 location: 32786605 to 32786939):</w:t>
      </w:r>
    </w:p>
    <w:p>
      <w:pPr>
        <w:pStyle w:val="Normal"/>
        <w:rPr>
          <w:bCs/>
        </w:rPr>
      </w:pPr>
      <w:r>
        <w:rPr>
          <w:bCs/>
        </w:rPr>
        <w:t>GenBank accession number: KF881001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agcttggcact</w:t>
      </w:r>
      <w:r>
        <w:rPr>
          <w:rFonts w:cs="Courier" w:ascii="Courier" w:hAnsi="Courier"/>
        </w:rPr>
        <w:t>tttgcccttctgccttcctccttgtgaggactgttacactggaatgatttgactcaagtgtttagttaagtattctttcagtaaaacctagacagtaaaacactatctttaagcaaataaaaccaaaagtgcaaattgtaattcaccatctatgttat</w:t>
      </w:r>
      <w:r>
        <w:rPr>
          <w:rFonts w:cs="Courier" w:ascii="Courier" w:hAnsi="Courier"/>
          <w:u w:val="single"/>
        </w:rPr>
        <w:t>tattattt</w:t>
      </w:r>
      <w:r>
        <w:rPr>
          <w:rFonts w:cs="Courier" w:ascii="Courier" w:hAnsi="Courier"/>
        </w:rPr>
        <w:t>aaagggcaatgtttactcatcatttcacatcatctttcagcatgaaatgtg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cctgatttgcctatactgtgcatgttaagaatgaacccagggtatca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ggtaaccacaagttcacttcagtgactttt</w:t>
      </w:r>
      <w:r>
        <w:rPr>
          <w:rFonts w:cs="Courier" w:ascii="Courier" w:hAnsi="Courier"/>
          <w:u w:val="single"/>
        </w:rPr>
        <w:t>tt</w:t>
      </w:r>
      <w:r>
        <w:rPr>
          <w:rFonts w:cs="Courier" w:ascii="Courier" w:hAnsi="Courier"/>
        </w:rPr>
        <w:t>c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</w:rPr>
        <w:t>gtcga</w:t>
      </w:r>
      <w:r>
        <w:rPr>
          <w:rFonts w:cs="Courier" w:ascii="Courier" w:hAnsi="Courier"/>
          <w:u w:val="single"/>
        </w:rPr>
        <w:t>tggccaaggcatcaaat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CTB14 (Chromosome 6 location: 33256025 to 33256681):</w:t>
      </w:r>
    </w:p>
    <w:p>
      <w:pPr>
        <w:pStyle w:val="Normal"/>
        <w:rPr>
          <w:bCs/>
        </w:rPr>
      </w:pPr>
      <w:r>
        <w:rPr>
          <w:bCs/>
        </w:rPr>
        <w:t>GenBank accession number: KF881002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gttaggatggcagtaaagcttc</w:t>
      </w:r>
      <w:r>
        <w:rPr>
          <w:rFonts w:cs="Courier" w:ascii="Courier" w:hAnsi="Courier"/>
        </w:rPr>
        <w:t>ccaatatgaagcaagtataccaacataaaaacgagaaaagacagtccca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aaggcagggaatgggggtccagattagggctcactcacccaggttcttcagcaagcagcagctcagaacgagcagctttgatacttgtttcctcttcctcagcttcagccacctcaagtcggcttcgagttttggctttagaatgtggtagctgtaacattgttggtggggaggagtggcagaagaaccacaggataagtggggtcacaggagagctacctgtcccagcctccatccaactcacccagacactccctgcctccagcacttcccaactctccggctggacctcacctttc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gatttgtcaatgcgacagaacttctggaccacttccacagggacgggggcggggcctgggaatggatcttggg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taggggaaaggaggacgcaattagcagacagccttggattgaccccaaccctctcactctc</w:t>
      </w:r>
      <w:r>
        <w:rPr>
          <w:rFonts w:cs="Courier" w:ascii="Courier" w:hAnsi="Courier"/>
          <w:b/>
          <w:highlight w:val="lightGray"/>
        </w:rPr>
        <w:t>a</w:t>
      </w:r>
      <w:r>
        <w:rPr>
          <w:rFonts w:cs="Courier" w:ascii="Courier" w:hAnsi="Courier"/>
        </w:rPr>
        <w:t>aggaacgaggcggcctgcctcgccacccatcaggtcccacgctcaccccggacaagccgcgctgggactccgggttcttccattctcggggtttcttcgggacctgaggcttcttagagatccgagactt</w:t>
      </w:r>
      <w:r>
        <w:rPr>
          <w:rFonts w:cs="Courier" w:ascii="Courier" w:hAnsi="Courier"/>
          <w:u w:val="single"/>
        </w:rPr>
        <w:t>ctttaagatgtaagca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CTB15 (Chromosome 6 location: 33275334 to 33275707):</w:t>
      </w:r>
    </w:p>
    <w:p>
      <w:pPr>
        <w:pStyle w:val="Normal"/>
        <w:rPr>
          <w:bCs/>
        </w:rPr>
      </w:pPr>
      <w:r>
        <w:rPr>
          <w:bCs/>
        </w:rPr>
        <w:t>GenBank accession number: KF881003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gtgcccagctaatttttgtattt</w:t>
      </w:r>
      <w:r>
        <w:rPr>
          <w:rFonts w:cs="Courier" w:ascii="Courier" w:hAnsi="Courier"/>
        </w:rPr>
        <w:t>ttggtagagatggggtttcaccatgttgcccaggctggtcttgaactcccgacctcaggtgatcc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ctgctttggtctcccaaagtgctgggattacaggcatgagccaccacgcctggcctctagctctgcttcttacacactgtgtgtccttgggcaaattatttaactggtttgtgtcctatatttatccatatgcaatacagggataatattaaaacctacaacctatggttgttgagaggaataagtgagattatgcatataaagtgcttagaacagggcctggcatatagaaaatacttgataaatgttagctgttactattt</w:t>
      </w:r>
      <w:r>
        <w:rPr>
          <w:rFonts w:cs="Courier" w:ascii="Courier" w:hAnsi="Courier"/>
          <w:u w:val="single"/>
        </w:rPr>
        <w:t>tcattaccttcatcactat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CTB16 (Chromosome 6 location: 33281763 to 33282361):</w:t>
      </w:r>
    </w:p>
    <w:p>
      <w:pPr>
        <w:pStyle w:val="Normal"/>
        <w:rPr>
          <w:bCs/>
        </w:rPr>
      </w:pPr>
      <w:r>
        <w:rPr>
          <w:bCs/>
        </w:rPr>
        <w:t>GenBank accession number: KF881004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agtcgcggggttcgctcaccca</w:t>
      </w:r>
      <w:r>
        <w:rPr>
          <w:rFonts w:cs="Courier" w:ascii="Courier" w:hAnsi="Courier"/>
        </w:rPr>
        <w:t>aagccacagcgaggagcagagacagggacttcatggcgctgcgacctcctcagccat</w:t>
      </w:r>
      <w:r>
        <w:rPr>
          <w:rFonts w:cs="Courier" w:ascii="Courier" w:hAnsi="Courier"/>
          <w:b/>
          <w:highlight w:val="lightGray"/>
        </w:rPr>
        <w:t>tt</w:t>
      </w:r>
      <w:r>
        <w:rPr>
          <w:rFonts w:cs="Courier" w:ascii="Courier" w:hAnsi="Courier"/>
        </w:rPr>
        <w:t>agcctcctcttcctcctttcactttcactttcctccaaagggcggcatgaggggcggtggaaatccccgctctggttaggtgaaggtgcctgggggaccggtgtttccccactggccaggcagggacccgggtagatcctctccagttctcaccagga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accccagccttaccgcgccctcctggactacccagcagccccgagttcgagccctccccaaccccaggccctcccccgccccccaactcctgtgtgtgctctccaacatccacttgcccgaaaaccattactccggcttccccctatctgtgccgcgtccccagcaaacacacgggtt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tcgggaagccaagtaaatgaccaataaatattttaatcactgttaaaaaaaataaaaaccttgtactcctacgacttactccctccttgtctccacccactcctccatgagaaccgagttgggaatttccacgggaagtcgggggtggcggggaga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acagg</w:t>
      </w:r>
      <w:r>
        <w:rPr>
          <w:rFonts w:cs="Courier" w:ascii="Courier" w:hAnsi="Courier"/>
          <w:u w:val="single"/>
        </w:rPr>
        <w:t>gtagaaataaagagcgca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CTB17B (Chromosome 6 location: 33285104 to 33285369):</w:t>
      </w:r>
    </w:p>
    <w:p>
      <w:pPr>
        <w:pStyle w:val="Normal"/>
        <w:rPr>
          <w:bCs/>
        </w:rPr>
      </w:pPr>
      <w:r>
        <w:rPr>
          <w:bCs/>
        </w:rPr>
        <w:t>GenBank accession number: KF881005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atctacctttttggtgttttgcaccca</w:t>
      </w:r>
      <w:r>
        <w:rPr>
          <w:rFonts w:cs="Courier" w:ascii="Courier" w:hAnsi="Courier"/>
        </w:rPr>
        <w:t>ctttttgggagggggcagggcagctctgctactgaaaaccaacgcttgctccatctcccctcaggctatgccccccaagctctctcgccgaccacgccccctttcgccccagcttctctagccccgcccct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tccaggccca</w:t>
      </w:r>
      <w:r>
        <w:rPr>
          <w:rFonts w:cs="Courier" w:ascii="Courier" w:hAnsi="Courier"/>
          <w:b/>
        </w:rPr>
        <w:t>cccccc</w:t>
      </w:r>
      <w:r>
        <w:rPr>
          <w:rFonts w:cs="Courier" w:ascii="Courier" w:hAnsi="Courier"/>
          <w:b/>
          <w:bCs/>
          <w:highlight w:val="lightGray"/>
          <w:u w:val="double"/>
        </w:rPr>
        <w:t>cc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gtgccccgcccactatcgggcctttcgaccccgccccttgtctacctccgcccacaacg</w:t>
      </w:r>
      <w:r>
        <w:rPr>
          <w:rFonts w:cs="Courier" w:ascii="Courier" w:hAnsi="Courier"/>
          <w:u w:val="single"/>
        </w:rPr>
        <w:t>gaccccgcccccccccgctccgccccaagcg</w:t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CTB18A (Chromosome 6 location: 33290590 to 33291214):</w:t>
      </w:r>
    </w:p>
    <w:p>
      <w:pPr>
        <w:pStyle w:val="Normal"/>
        <w:rPr>
          <w:bCs/>
        </w:rPr>
      </w:pPr>
      <w:r>
        <w:rPr>
          <w:bCs/>
        </w:rPr>
        <w:t>GenBank accession number: KF881006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ctctatatccccgcccccg</w:t>
      </w:r>
      <w:r>
        <w:rPr>
          <w:rFonts w:cs="Courier" w:ascii="Courier" w:hAnsi="Courier"/>
        </w:rPr>
        <w:t>cctctgatccccgcaccgtccggcccccacctcagaaaccgtctctcgaggcgaccctcgcc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aattctcagaacctcgcatggttccctccgccttccttcccactcccaccgcaggccccactacggaccggaagtcacagagtttccgccttcatgcaactaagcgccgccatattgtcgtacggaacacaggcttcctgtggccggaggt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agtaggcccgccccgcgaacacctccagtgcggcccacatagtc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</w:rPr>
        <w:t>cggtctcttccaggtcggagtttgtct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ccgaacccaggcgtcccaaagcagctgggggcc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ccattttgccgtacggcactggctacgcccggactccggtgcgcagccagtggagctcttttcacccggtgcttctacgactccgccaatcagaaacttcctgcctggggcccaaccgccggagagtagcgcgtagggaggaccgagcctcgtttccaaggaggggcaggggaaccgaacagggtggattaggaattgggctttccaaagctgtgcagagtttcagggaagggcagaagtctcttaaaagggaagtaaaa</w:t>
      </w:r>
      <w:r>
        <w:rPr>
          <w:rFonts w:cs="Courier" w:ascii="Courier" w:hAnsi="Courier"/>
          <w:u w:val="single"/>
        </w:rPr>
        <w:t>ccttttctttcagttggg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ＭＳ 明朝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57:00Z</dcterms:created>
  <dc:creator>Chuck Larsen</dc:creator>
  <dc:description/>
  <cp:keywords/>
  <dc:language>en-US</dc:language>
  <cp:lastModifiedBy>Chuck Larsen</cp:lastModifiedBy>
  <cp:lastPrinted>2013-03-20T11:19:00Z</cp:lastPrinted>
  <dcterms:modified xsi:type="dcterms:W3CDTF">2014-08-29T16:58:00Z</dcterms:modified>
  <cp:revision>3</cp:revision>
  <dc:subject/>
  <dc:title/>
</cp:coreProperties>
</file>